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D0955" w14:textId="77777777" w:rsidR="00AE0CD3" w:rsidRDefault="00AE0CD3" w:rsidP="007C14CD">
      <w:pPr>
        <w:ind w:left="-426"/>
        <w:rPr>
          <w:rFonts w:ascii="Times New Roman" w:hAnsi="Times New Roman"/>
          <w:b/>
          <w:bCs/>
          <w:sz w:val="20"/>
          <w:szCs w:val="20"/>
        </w:rPr>
      </w:pPr>
    </w:p>
    <w:p w14:paraId="79079F7C" w14:textId="77777777" w:rsidR="00AE0CD3" w:rsidRDefault="00AE0CD3" w:rsidP="007C14CD">
      <w:pPr>
        <w:ind w:left="-426"/>
        <w:rPr>
          <w:rFonts w:ascii="Times New Roman" w:hAnsi="Times New Roman"/>
          <w:b/>
          <w:bCs/>
          <w:sz w:val="20"/>
          <w:szCs w:val="20"/>
        </w:rPr>
      </w:pPr>
    </w:p>
    <w:p w14:paraId="56561667" w14:textId="59049006" w:rsidR="00766B76" w:rsidRPr="00646585" w:rsidRDefault="006365FF" w:rsidP="007C14CD">
      <w:pPr>
        <w:ind w:left="-426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="00766B76" w:rsidRPr="00646585">
        <w:rPr>
          <w:rFonts w:ascii="Times New Roman" w:hAnsi="Times New Roman"/>
          <w:b/>
          <w:bCs/>
          <w:sz w:val="20"/>
          <w:szCs w:val="20"/>
        </w:rPr>
        <w:t>Table 1: Demographic</w:t>
      </w:r>
      <w:r w:rsidR="00A15523">
        <w:rPr>
          <w:rFonts w:ascii="Times New Roman" w:hAnsi="Times New Roman"/>
          <w:b/>
          <w:bCs/>
          <w:sz w:val="20"/>
          <w:szCs w:val="20"/>
        </w:rPr>
        <w:t xml:space="preserve"> characteristics of</w:t>
      </w:r>
      <w:r w:rsidR="00D608B3">
        <w:rPr>
          <w:rFonts w:ascii="Times New Roman" w:hAnsi="Times New Roman"/>
          <w:b/>
          <w:bCs/>
          <w:sz w:val="20"/>
          <w:szCs w:val="20"/>
        </w:rPr>
        <w:t xml:space="preserve"> the study</w:t>
      </w:r>
      <w:r w:rsidR="00A15523">
        <w:rPr>
          <w:rFonts w:ascii="Times New Roman" w:hAnsi="Times New Roman"/>
          <w:b/>
          <w:bCs/>
          <w:sz w:val="20"/>
          <w:szCs w:val="20"/>
        </w:rPr>
        <w:t xml:space="preserve"> participants</w:t>
      </w:r>
      <w:r w:rsidR="00D608B3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15523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1118287C" w14:textId="77777777" w:rsidR="00E73F89" w:rsidRPr="00646585" w:rsidRDefault="00E73F89" w:rsidP="007C14CD">
      <w:pPr>
        <w:ind w:left="-426"/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TableGrid"/>
        <w:tblW w:w="11340" w:type="dxa"/>
        <w:tblInd w:w="-431" w:type="dxa"/>
        <w:tblLook w:val="04A0" w:firstRow="1" w:lastRow="0" w:firstColumn="1" w:lastColumn="0" w:noHBand="0" w:noVBand="1"/>
      </w:tblPr>
      <w:tblGrid>
        <w:gridCol w:w="1422"/>
        <w:gridCol w:w="1566"/>
        <w:gridCol w:w="2322"/>
        <w:gridCol w:w="2430"/>
        <w:gridCol w:w="3600"/>
      </w:tblGrid>
      <w:tr w:rsidR="00621B8F" w:rsidRPr="00646585" w14:paraId="3D635439" w14:textId="77777777" w:rsidTr="00BE3FF6">
        <w:tc>
          <w:tcPr>
            <w:tcW w:w="1422" w:type="dxa"/>
          </w:tcPr>
          <w:p w14:paraId="3FA6416A" w14:textId="1C1793F3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1566" w:type="dxa"/>
          </w:tcPr>
          <w:p w14:paraId="68284ABC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322" w:type="dxa"/>
          </w:tcPr>
          <w:p w14:paraId="67E2F775" w14:textId="04BF96C0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Euvichol-Plus</w:t>
            </w:r>
          </w:p>
          <w:p w14:paraId="6CC7F638" w14:textId="4F938820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(N=208)</w:t>
            </w:r>
          </w:p>
        </w:tc>
        <w:tc>
          <w:tcPr>
            <w:tcW w:w="2430" w:type="dxa"/>
          </w:tcPr>
          <w:p w14:paraId="5EE05760" w14:textId="4506E7CA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Shanchol</w:t>
            </w:r>
          </w:p>
          <w:p w14:paraId="4E3DC013" w14:textId="222775D6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46585">
              <w:rPr>
                <w:rFonts w:ascii="Times New Roman" w:hAnsi="Times New Roman"/>
                <w:b/>
                <w:bCs/>
                <w:sz w:val="16"/>
                <w:szCs w:val="16"/>
              </w:rPr>
              <w:t>(N=208)</w:t>
            </w:r>
          </w:p>
        </w:tc>
        <w:tc>
          <w:tcPr>
            <w:tcW w:w="3600" w:type="dxa"/>
          </w:tcPr>
          <w:p w14:paraId="31FE6AF3" w14:textId="6D09E27D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(N=416)</w:t>
            </w:r>
          </w:p>
          <w:p w14:paraId="0859C226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4FAB285A" w14:textId="77777777" w:rsidTr="00BE3FF6">
        <w:trPr>
          <w:trHeight w:val="129"/>
        </w:trPr>
        <w:tc>
          <w:tcPr>
            <w:tcW w:w="1422" w:type="dxa"/>
            <w:vMerge w:val="restart"/>
          </w:tcPr>
          <w:p w14:paraId="4DC84C9B" w14:textId="77777777" w:rsidR="0083163E" w:rsidRPr="00646585" w:rsidRDefault="0083163E" w:rsidP="0083163E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  <w:p w14:paraId="5E00648E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501E72CD" w14:textId="0C8F7E86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dard Error</w:t>
            </w:r>
          </w:p>
          <w:p w14:paraId="3B270CCC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6422BE48" w14:textId="77F595DF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</w:t>
            </w:r>
          </w:p>
          <w:p w14:paraId="23EAB7A2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7E9395C5" w14:textId="238378E2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7</w:t>
            </w:r>
          </w:p>
          <w:p w14:paraId="7EE59130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47FFCA8F" w14:textId="05C14D19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7</w:t>
            </w:r>
          </w:p>
          <w:p w14:paraId="3B0AADFC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5E8CD9EB" w14:textId="77777777" w:rsidTr="00BE3FF6">
        <w:trPr>
          <w:trHeight w:val="129"/>
        </w:trPr>
        <w:tc>
          <w:tcPr>
            <w:tcW w:w="1422" w:type="dxa"/>
            <w:vMerge/>
          </w:tcPr>
          <w:p w14:paraId="7437E7E6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1FC84F47" w14:textId="63B76723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62961FD9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3450A57E" w14:textId="0DFC864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·7</w:t>
            </w:r>
          </w:p>
          <w:p w14:paraId="14E9AE90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63DA9158" w14:textId="11FBD387" w:rsidR="00621B8F" w:rsidRPr="00646585" w:rsidRDefault="00621B8F" w:rsidP="00E73F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6585">
              <w:rPr>
                <w:rFonts w:ascii="Times New Roman" w:hAnsi="Times New Roman"/>
                <w:sz w:val="16"/>
                <w:szCs w:val="16"/>
              </w:rPr>
              <w:t>18·1</w:t>
            </w:r>
          </w:p>
        </w:tc>
        <w:tc>
          <w:tcPr>
            <w:tcW w:w="3600" w:type="dxa"/>
          </w:tcPr>
          <w:p w14:paraId="5306BE4D" w14:textId="2BB72B9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·7</w:t>
            </w:r>
          </w:p>
          <w:p w14:paraId="44BF67F0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3C743118" w14:textId="77777777" w:rsidTr="00BE3FF6">
        <w:trPr>
          <w:trHeight w:val="129"/>
        </w:trPr>
        <w:tc>
          <w:tcPr>
            <w:tcW w:w="1422" w:type="dxa"/>
            <w:vMerge/>
          </w:tcPr>
          <w:p w14:paraId="5C90F798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40775949" w14:textId="31274D0F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(Min:Max)</w:t>
            </w:r>
          </w:p>
          <w:p w14:paraId="3DA921E8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1C8699B3" w14:textId="6FA804A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:60)</w:t>
            </w:r>
          </w:p>
          <w:p w14:paraId="72C32863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43F15F4B" w14:textId="1BC820E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:59)</w:t>
            </w:r>
          </w:p>
          <w:p w14:paraId="1DE18781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70182FBC" w14:textId="67A3702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:60)</w:t>
            </w:r>
          </w:p>
          <w:p w14:paraId="6AEC3143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553556FB" w14:textId="77777777" w:rsidTr="00BE3FF6">
        <w:trPr>
          <w:trHeight w:val="324"/>
        </w:trPr>
        <w:tc>
          <w:tcPr>
            <w:tcW w:w="1422" w:type="dxa"/>
            <w:vMerge w:val="restart"/>
          </w:tcPr>
          <w:p w14:paraId="508C3C56" w14:textId="0413268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  <w:p w14:paraId="2EF39F30" w14:textId="77777777" w:rsidR="00621B8F" w:rsidRPr="00646585" w:rsidRDefault="00621B8F" w:rsidP="0083163E">
            <w:pPr>
              <w:pStyle w:val="Defaul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66" w:type="dxa"/>
          </w:tcPr>
          <w:p w14:paraId="532EB626" w14:textId="6DBA852D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  <w:p w14:paraId="420EB51C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4946BCD3" w14:textId="2793F1A8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51%)</w:t>
            </w:r>
          </w:p>
          <w:p w14:paraId="39C6D9B2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1C9A62D9" w14:textId="71AA797E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 (54·8%)</w:t>
            </w:r>
          </w:p>
          <w:p w14:paraId="69CEE8DC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41C82B72" w14:textId="3403D135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(52·9%)</w:t>
            </w:r>
          </w:p>
          <w:p w14:paraId="373780FE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6BFA9B75" w14:textId="77777777" w:rsidTr="00BE3FF6">
        <w:trPr>
          <w:trHeight w:val="324"/>
        </w:trPr>
        <w:tc>
          <w:tcPr>
            <w:tcW w:w="1422" w:type="dxa"/>
            <w:vMerge/>
          </w:tcPr>
          <w:p w14:paraId="7A56B073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6ABC20BD" w14:textId="117DB09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  <w:p w14:paraId="4E40E154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2A113839" w14:textId="1DECCF53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49%)</w:t>
            </w:r>
          </w:p>
          <w:p w14:paraId="71A69AFA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1F945279" w14:textId="20DA72A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45·2%)</w:t>
            </w:r>
          </w:p>
          <w:p w14:paraId="182CA3EE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0399AF3E" w14:textId="776D3FC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 (47·1%)</w:t>
            </w:r>
          </w:p>
          <w:p w14:paraId="39E47F77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0CD87EE1" w14:textId="77777777" w:rsidTr="00BE3FF6">
        <w:trPr>
          <w:trHeight w:val="129"/>
        </w:trPr>
        <w:tc>
          <w:tcPr>
            <w:tcW w:w="1422" w:type="dxa"/>
            <w:vMerge w:val="restart"/>
          </w:tcPr>
          <w:p w14:paraId="28D91560" w14:textId="77777777" w:rsidR="0083163E" w:rsidRPr="00646585" w:rsidRDefault="0083163E" w:rsidP="0083163E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ght (cm)</w:t>
            </w:r>
          </w:p>
          <w:p w14:paraId="390E2874" w14:textId="77777777" w:rsidR="00621B8F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0810A2" w14:textId="77777777" w:rsidR="000B38B4" w:rsidRPr="00646585" w:rsidRDefault="000B38B4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0472E588" w14:textId="740E6E13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dard Error</w:t>
            </w:r>
          </w:p>
          <w:p w14:paraId="46DC3B3E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09D99324" w14:textId="68A1BE3E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99</w:t>
            </w:r>
          </w:p>
          <w:p w14:paraId="7AEE88D7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2C04AC39" w14:textId="200C4DB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94</w:t>
            </w:r>
          </w:p>
          <w:p w14:paraId="4A4FD3F5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73834241" w14:textId="130EC66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9</w:t>
            </w:r>
          </w:p>
          <w:p w14:paraId="0D91B92B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2CCCF6CF" w14:textId="77777777" w:rsidTr="00BE3FF6">
        <w:trPr>
          <w:trHeight w:val="129"/>
        </w:trPr>
        <w:tc>
          <w:tcPr>
            <w:tcW w:w="1422" w:type="dxa"/>
            <w:vMerge/>
          </w:tcPr>
          <w:p w14:paraId="68882838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4A7BEC2C" w14:textId="38DEB54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0F20292E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5FD89157" w14:textId="62E848F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</w:t>
            </w:r>
          </w:p>
          <w:p w14:paraId="124CA953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22088C27" w14:textId="52DD971F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·7</w:t>
            </w:r>
          </w:p>
          <w:p w14:paraId="3CF57415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2F732126" w14:textId="19FB65C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</w:t>
            </w:r>
          </w:p>
          <w:p w14:paraId="6ECB6846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3AED600D" w14:textId="77777777" w:rsidTr="00BE3FF6">
        <w:trPr>
          <w:trHeight w:val="333"/>
        </w:trPr>
        <w:tc>
          <w:tcPr>
            <w:tcW w:w="1422" w:type="dxa"/>
            <w:vMerge/>
          </w:tcPr>
          <w:p w14:paraId="4E2536F8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04BAA4C9" w14:textId="15E9B95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(Min:Max)</w:t>
            </w:r>
          </w:p>
          <w:p w14:paraId="07505A96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30AFDC5F" w14:textId="3C02043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2:184)</w:t>
            </w:r>
          </w:p>
          <w:p w14:paraId="65A604F9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2D19A3D8" w14:textId="34692DBE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6:182)</w:t>
            </w:r>
          </w:p>
          <w:p w14:paraId="4BAF51B6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1FDE8E75" w14:textId="420C917D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6:184)</w:t>
            </w:r>
          </w:p>
        </w:tc>
      </w:tr>
      <w:tr w:rsidR="00621B8F" w:rsidRPr="00646585" w14:paraId="70956FED" w14:textId="77777777" w:rsidTr="00BE3FF6">
        <w:trPr>
          <w:trHeight w:val="162"/>
        </w:trPr>
        <w:tc>
          <w:tcPr>
            <w:tcW w:w="1422" w:type="dxa"/>
            <w:vMerge w:val="restart"/>
          </w:tcPr>
          <w:p w14:paraId="50AB43C6" w14:textId="77777777" w:rsidR="0083163E" w:rsidRPr="00646585" w:rsidRDefault="0083163E" w:rsidP="0083163E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 (kg)</w:t>
            </w:r>
          </w:p>
          <w:p w14:paraId="78FB260A" w14:textId="77777777" w:rsidR="00621B8F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61C51B" w14:textId="77777777" w:rsidR="000B38B4" w:rsidRPr="00646585" w:rsidRDefault="000B38B4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60D3760C" w14:textId="5A2D2D79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dard Error</w:t>
            </w:r>
          </w:p>
          <w:p w14:paraId="2B649103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2" w:type="dxa"/>
          </w:tcPr>
          <w:p w14:paraId="4C1BF416" w14:textId="1236576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1</w:t>
            </w:r>
          </w:p>
          <w:p w14:paraId="676FBB38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446E3B45" w14:textId="49C4834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8</w:t>
            </w:r>
          </w:p>
          <w:p w14:paraId="53E49D6F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</w:tcPr>
          <w:p w14:paraId="04787D3A" w14:textId="12EC3739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8</w:t>
            </w:r>
          </w:p>
          <w:p w14:paraId="1D68BBA4" w14:textId="77777777" w:rsidR="00621B8F" w:rsidRPr="00646585" w:rsidRDefault="00621B8F" w:rsidP="00E73F8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1B8F" w:rsidRPr="00646585" w14:paraId="1B574B70" w14:textId="77777777" w:rsidTr="00BE3FF6">
        <w:trPr>
          <w:trHeight w:val="162"/>
        </w:trPr>
        <w:tc>
          <w:tcPr>
            <w:tcW w:w="1422" w:type="dxa"/>
            <w:vMerge/>
          </w:tcPr>
          <w:p w14:paraId="44B4FE96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335694BA" w14:textId="6746B1B3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6E97893F" w14:textId="7EF5B61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2" w:type="dxa"/>
          </w:tcPr>
          <w:p w14:paraId="46791E09" w14:textId="36415DC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430" w:type="dxa"/>
          </w:tcPr>
          <w:p w14:paraId="2F822BB1" w14:textId="2AD6D450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3600" w:type="dxa"/>
          </w:tcPr>
          <w:p w14:paraId="2FD2F8C6" w14:textId="08414E99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</w:tr>
      <w:tr w:rsidR="00621B8F" w:rsidRPr="00646585" w14:paraId="35E80240" w14:textId="77777777" w:rsidTr="00BE3FF6">
        <w:trPr>
          <w:trHeight w:val="162"/>
        </w:trPr>
        <w:tc>
          <w:tcPr>
            <w:tcW w:w="1422" w:type="dxa"/>
            <w:vMerge/>
          </w:tcPr>
          <w:p w14:paraId="4A5ED3D8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2DCD4E9A" w14:textId="024211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(Min:Max)</w:t>
            </w:r>
          </w:p>
          <w:p w14:paraId="32F1D2A5" w14:textId="0B7BF75C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2" w:type="dxa"/>
          </w:tcPr>
          <w:p w14:paraId="022AE13B" w14:textId="0417ED14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:85)</w:t>
            </w:r>
          </w:p>
        </w:tc>
        <w:tc>
          <w:tcPr>
            <w:tcW w:w="2430" w:type="dxa"/>
          </w:tcPr>
          <w:p w14:paraId="420F4D61" w14:textId="34BA1873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·5:90)</w:t>
            </w:r>
          </w:p>
        </w:tc>
        <w:tc>
          <w:tcPr>
            <w:tcW w:w="3600" w:type="dxa"/>
          </w:tcPr>
          <w:p w14:paraId="60185DE0" w14:textId="67F19300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:90)</w:t>
            </w:r>
          </w:p>
        </w:tc>
      </w:tr>
      <w:tr w:rsidR="00621B8F" w:rsidRPr="00646585" w14:paraId="091C1F9A" w14:textId="77777777" w:rsidTr="00BE3FF6">
        <w:trPr>
          <w:trHeight w:val="162"/>
        </w:trPr>
        <w:tc>
          <w:tcPr>
            <w:tcW w:w="1422" w:type="dxa"/>
            <w:vMerge w:val="restart"/>
          </w:tcPr>
          <w:p w14:paraId="279FBE4D" w14:textId="5C738B16" w:rsidR="00621B8F" w:rsidRPr="00646585" w:rsidRDefault="000B38B4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 (kg/m</w:t>
            </w:r>
            <w:r w:rsidRPr="006465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66" w:type="dxa"/>
          </w:tcPr>
          <w:p w14:paraId="6255CC95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dard Error</w:t>
            </w:r>
          </w:p>
          <w:p w14:paraId="36545907" w14:textId="0EC2CD9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2" w:type="dxa"/>
          </w:tcPr>
          <w:p w14:paraId="5CE83F34" w14:textId="600AB62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</w:t>
            </w:r>
          </w:p>
        </w:tc>
        <w:tc>
          <w:tcPr>
            <w:tcW w:w="2430" w:type="dxa"/>
          </w:tcPr>
          <w:p w14:paraId="54CD89AD" w14:textId="30F66B65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5</w:t>
            </w:r>
          </w:p>
        </w:tc>
        <w:tc>
          <w:tcPr>
            <w:tcW w:w="3600" w:type="dxa"/>
          </w:tcPr>
          <w:p w14:paraId="6C279F3E" w14:textId="4C07E64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4</w:t>
            </w:r>
          </w:p>
        </w:tc>
      </w:tr>
      <w:tr w:rsidR="00621B8F" w:rsidRPr="00646585" w14:paraId="260D9A85" w14:textId="77777777" w:rsidTr="00BE3FF6">
        <w:trPr>
          <w:trHeight w:val="162"/>
        </w:trPr>
        <w:tc>
          <w:tcPr>
            <w:tcW w:w="1422" w:type="dxa"/>
            <w:vMerge/>
          </w:tcPr>
          <w:p w14:paraId="4B866147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14:paraId="707562B4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7D4ED035" w14:textId="109648D9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2" w:type="dxa"/>
          </w:tcPr>
          <w:p w14:paraId="53968547" w14:textId="21E3CC3A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·4</w:t>
            </w:r>
          </w:p>
        </w:tc>
        <w:tc>
          <w:tcPr>
            <w:tcW w:w="2430" w:type="dxa"/>
          </w:tcPr>
          <w:p w14:paraId="5083D0BB" w14:textId="1CE88484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·2</w:t>
            </w:r>
          </w:p>
        </w:tc>
        <w:tc>
          <w:tcPr>
            <w:tcW w:w="3600" w:type="dxa"/>
          </w:tcPr>
          <w:p w14:paraId="6BEB6AE6" w14:textId="22128AE8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·3</w:t>
            </w:r>
          </w:p>
        </w:tc>
      </w:tr>
      <w:tr w:rsidR="00621B8F" w:rsidRPr="00646585" w14:paraId="058B74EB" w14:textId="77777777" w:rsidTr="00BE3FF6">
        <w:trPr>
          <w:trHeight w:val="162"/>
        </w:trPr>
        <w:tc>
          <w:tcPr>
            <w:tcW w:w="1422" w:type="dxa"/>
            <w:vMerge/>
          </w:tcPr>
          <w:p w14:paraId="0FD2E423" w14:textId="7777777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6" w:type="dxa"/>
          </w:tcPr>
          <w:p w14:paraId="78D5BA8D" w14:textId="3D56EC0E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(Min:Max)</w:t>
            </w:r>
          </w:p>
          <w:p w14:paraId="2886CB5D" w14:textId="6258843B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2" w:type="dxa"/>
          </w:tcPr>
          <w:p w14:paraId="56346E8C" w14:textId="7CE7CE32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·73:38·27)</w:t>
            </w:r>
          </w:p>
        </w:tc>
        <w:tc>
          <w:tcPr>
            <w:tcW w:w="2430" w:type="dxa"/>
          </w:tcPr>
          <w:p w14:paraId="3481E0CE" w14:textId="7093E867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·59:42·20)</w:t>
            </w:r>
          </w:p>
        </w:tc>
        <w:tc>
          <w:tcPr>
            <w:tcW w:w="3600" w:type="dxa"/>
          </w:tcPr>
          <w:p w14:paraId="759A008C" w14:textId="7F6CED61" w:rsidR="00621B8F" w:rsidRPr="00646585" w:rsidRDefault="00621B8F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65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·59:42·20)</w:t>
            </w:r>
          </w:p>
        </w:tc>
      </w:tr>
      <w:tr w:rsidR="00621B8F" w:rsidRPr="00646585" w14:paraId="78992306" w14:textId="77777777" w:rsidTr="00BE3FF6">
        <w:trPr>
          <w:trHeight w:val="162"/>
        </w:trPr>
        <w:tc>
          <w:tcPr>
            <w:tcW w:w="11340" w:type="dxa"/>
            <w:gridSpan w:val="5"/>
          </w:tcPr>
          <w:p w14:paraId="4C69682A" w14:textId="5D1C7FAE" w:rsidR="00621B8F" w:rsidRDefault="009F4DB7" w:rsidP="009F4DB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I: Body mass index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351C9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 xml:space="preserve"> Number of participants, Min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 xml:space="preserve"> Minimum, Max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 xml:space="preserve"> Maximum</w:t>
            </w:r>
            <w:r w:rsidR="00CC7C2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>Percentages were calculated us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he</w:t>
            </w:r>
            <w:r w:rsidRPr="00646585">
              <w:rPr>
                <w:rFonts w:ascii="Times New Roman" w:hAnsi="Times New Roman"/>
                <w:sz w:val="20"/>
                <w:szCs w:val="20"/>
              </w:rPr>
              <w:t xml:space="preserve"> respective column header count as denominator.</w:t>
            </w:r>
          </w:p>
          <w:p w14:paraId="02A46A92" w14:textId="77777777" w:rsidR="009F4DB7" w:rsidRPr="00646585" w:rsidRDefault="009F4DB7" w:rsidP="00E73F8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8D4F703" w14:textId="77777777" w:rsidR="00AF7D3A" w:rsidRDefault="00AF7D3A" w:rsidP="005F1A45">
      <w:pPr>
        <w:pStyle w:val="NoSpacing"/>
        <w:ind w:left="-426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DD2051F" w14:textId="77777777" w:rsidR="00AF7D3A" w:rsidRDefault="00AF7D3A" w:rsidP="005F1A45">
      <w:pPr>
        <w:pStyle w:val="NoSpacing"/>
        <w:ind w:left="-426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032FB88" w14:textId="77777777" w:rsidR="00AE0CD3" w:rsidRDefault="00AE0CD3" w:rsidP="005F1A45">
      <w:pPr>
        <w:pStyle w:val="NoSpacing"/>
        <w:ind w:left="-426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69F74DB" w14:textId="77777777" w:rsidR="00AE0CD3" w:rsidRDefault="00AE0CD3" w:rsidP="005F1A45">
      <w:pPr>
        <w:pStyle w:val="NoSpacing"/>
        <w:ind w:left="-426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D92E92A" w14:textId="77777777" w:rsidR="00BE3FF6" w:rsidRDefault="00BE3FF6" w:rsidP="005F1A45">
      <w:pPr>
        <w:pStyle w:val="NoSpacing"/>
        <w:ind w:left="-426"/>
        <w:jc w:val="both"/>
        <w:rPr>
          <w:rFonts w:ascii="Times New Roman" w:hAnsi="Times New Roman"/>
          <w:b/>
          <w:bCs/>
          <w:sz w:val="20"/>
          <w:szCs w:val="20"/>
        </w:rPr>
      </w:pPr>
    </w:p>
    <w:sectPr w:rsidR="00BE3FF6" w:rsidSect="001774B6">
      <w:footerReference w:type="default" r:id="rId7"/>
      <w:pgSz w:w="15840" w:h="12240" w:orient="landscape"/>
      <w:pgMar w:top="426" w:right="1440" w:bottom="568" w:left="1440" w:header="720" w:footer="3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B5B8" w14:textId="77777777" w:rsidR="00F745F0" w:rsidRDefault="00F745F0" w:rsidP="00504483">
      <w:r>
        <w:separator/>
      </w:r>
    </w:p>
  </w:endnote>
  <w:endnote w:type="continuationSeparator" w:id="0">
    <w:p w14:paraId="5D218DBE" w14:textId="77777777" w:rsidR="00F745F0" w:rsidRDefault="00F745F0" w:rsidP="00504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9625593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4F2BBF36" w14:textId="2BA616F1" w:rsidR="00AE0CD3" w:rsidRPr="00AE0CD3" w:rsidRDefault="00AE0CD3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AE0CD3">
          <w:rPr>
            <w:rFonts w:ascii="Times New Roman" w:hAnsi="Times New Roman"/>
            <w:sz w:val="20"/>
            <w:szCs w:val="20"/>
          </w:rPr>
          <w:fldChar w:fldCharType="begin"/>
        </w:r>
        <w:r w:rsidRPr="00AE0CD3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AE0CD3">
          <w:rPr>
            <w:rFonts w:ascii="Times New Roman" w:hAnsi="Times New Roman"/>
            <w:sz w:val="20"/>
            <w:szCs w:val="20"/>
          </w:rPr>
          <w:fldChar w:fldCharType="separate"/>
        </w:r>
        <w:r w:rsidRPr="00AE0CD3">
          <w:rPr>
            <w:rFonts w:ascii="Times New Roman" w:hAnsi="Times New Roman"/>
            <w:noProof/>
            <w:sz w:val="20"/>
            <w:szCs w:val="20"/>
          </w:rPr>
          <w:t>2</w:t>
        </w:r>
        <w:r w:rsidRPr="00AE0CD3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687EEE9B" w14:textId="77777777" w:rsidR="00504483" w:rsidRDefault="00504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D2063" w14:textId="77777777" w:rsidR="00F745F0" w:rsidRDefault="00F745F0" w:rsidP="00504483">
      <w:r>
        <w:separator/>
      </w:r>
    </w:p>
  </w:footnote>
  <w:footnote w:type="continuationSeparator" w:id="0">
    <w:p w14:paraId="31873B0C" w14:textId="77777777" w:rsidR="00F745F0" w:rsidRDefault="00F745F0" w:rsidP="00504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0D56"/>
    <w:multiLevelType w:val="hybridMultilevel"/>
    <w:tmpl w:val="A97C7C30"/>
    <w:lvl w:ilvl="0" w:tplc="9BE2B372">
      <w:numFmt w:val="bullet"/>
      <w:lvlText w:val=""/>
      <w:lvlJc w:val="left"/>
      <w:pPr>
        <w:ind w:left="650" w:hanging="270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9704DA6C">
      <w:numFmt w:val="bullet"/>
      <w:lvlText w:val="•"/>
      <w:lvlJc w:val="left"/>
      <w:pPr>
        <w:ind w:left="809" w:hanging="270"/>
      </w:pPr>
      <w:rPr>
        <w:rFonts w:hint="default"/>
        <w:lang w:val="en-US" w:eastAsia="en-US" w:bidi="ar-SA"/>
      </w:rPr>
    </w:lvl>
    <w:lvl w:ilvl="2" w:tplc="DB2809BE">
      <w:numFmt w:val="bullet"/>
      <w:lvlText w:val="•"/>
      <w:lvlJc w:val="left"/>
      <w:pPr>
        <w:ind w:left="958" w:hanging="270"/>
      </w:pPr>
      <w:rPr>
        <w:rFonts w:hint="default"/>
        <w:lang w:val="en-US" w:eastAsia="en-US" w:bidi="ar-SA"/>
      </w:rPr>
    </w:lvl>
    <w:lvl w:ilvl="3" w:tplc="0AD4C50A">
      <w:numFmt w:val="bullet"/>
      <w:lvlText w:val="•"/>
      <w:lvlJc w:val="left"/>
      <w:pPr>
        <w:ind w:left="1108" w:hanging="270"/>
      </w:pPr>
      <w:rPr>
        <w:rFonts w:hint="default"/>
        <w:lang w:val="en-US" w:eastAsia="en-US" w:bidi="ar-SA"/>
      </w:rPr>
    </w:lvl>
    <w:lvl w:ilvl="4" w:tplc="9154B122">
      <w:numFmt w:val="bullet"/>
      <w:lvlText w:val="•"/>
      <w:lvlJc w:val="left"/>
      <w:pPr>
        <w:ind w:left="1257" w:hanging="270"/>
      </w:pPr>
      <w:rPr>
        <w:rFonts w:hint="default"/>
        <w:lang w:val="en-US" w:eastAsia="en-US" w:bidi="ar-SA"/>
      </w:rPr>
    </w:lvl>
    <w:lvl w:ilvl="5" w:tplc="000073B8">
      <w:numFmt w:val="bullet"/>
      <w:lvlText w:val="•"/>
      <w:lvlJc w:val="left"/>
      <w:pPr>
        <w:ind w:left="1407" w:hanging="270"/>
      </w:pPr>
      <w:rPr>
        <w:rFonts w:hint="default"/>
        <w:lang w:val="en-US" w:eastAsia="en-US" w:bidi="ar-SA"/>
      </w:rPr>
    </w:lvl>
    <w:lvl w:ilvl="6" w:tplc="E97613FC">
      <w:numFmt w:val="bullet"/>
      <w:lvlText w:val="•"/>
      <w:lvlJc w:val="left"/>
      <w:pPr>
        <w:ind w:left="1556" w:hanging="270"/>
      </w:pPr>
      <w:rPr>
        <w:rFonts w:hint="default"/>
        <w:lang w:val="en-US" w:eastAsia="en-US" w:bidi="ar-SA"/>
      </w:rPr>
    </w:lvl>
    <w:lvl w:ilvl="7" w:tplc="FC142FA4">
      <w:numFmt w:val="bullet"/>
      <w:lvlText w:val="•"/>
      <w:lvlJc w:val="left"/>
      <w:pPr>
        <w:ind w:left="1706" w:hanging="270"/>
      </w:pPr>
      <w:rPr>
        <w:rFonts w:hint="default"/>
        <w:lang w:val="en-US" w:eastAsia="en-US" w:bidi="ar-SA"/>
      </w:rPr>
    </w:lvl>
    <w:lvl w:ilvl="8" w:tplc="35DEF9BE">
      <w:numFmt w:val="bullet"/>
      <w:lvlText w:val="•"/>
      <w:lvlJc w:val="left"/>
      <w:pPr>
        <w:ind w:left="1855" w:hanging="270"/>
      </w:pPr>
      <w:rPr>
        <w:rFonts w:hint="default"/>
        <w:lang w:val="en-US" w:eastAsia="en-US" w:bidi="ar-SA"/>
      </w:rPr>
    </w:lvl>
  </w:abstractNum>
  <w:abstractNum w:abstractNumId="1" w15:restartNumberingAfterBreak="0">
    <w:nsid w:val="08D63942"/>
    <w:multiLevelType w:val="hybridMultilevel"/>
    <w:tmpl w:val="C1A2115A"/>
    <w:lvl w:ilvl="0" w:tplc="25F6AC96">
      <w:numFmt w:val="bullet"/>
      <w:lvlText w:val=""/>
      <w:lvlJc w:val="left"/>
      <w:pPr>
        <w:ind w:left="650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A3384AE8">
      <w:numFmt w:val="bullet"/>
      <w:lvlText w:val="•"/>
      <w:lvlJc w:val="left"/>
      <w:pPr>
        <w:ind w:left="841" w:hanging="271"/>
      </w:pPr>
      <w:rPr>
        <w:rFonts w:hint="default"/>
        <w:lang w:val="en-US" w:eastAsia="en-US" w:bidi="ar-SA"/>
      </w:rPr>
    </w:lvl>
    <w:lvl w:ilvl="2" w:tplc="321E2C7C">
      <w:numFmt w:val="bullet"/>
      <w:lvlText w:val="•"/>
      <w:lvlJc w:val="left"/>
      <w:pPr>
        <w:ind w:left="1023" w:hanging="271"/>
      </w:pPr>
      <w:rPr>
        <w:rFonts w:hint="default"/>
        <w:lang w:val="en-US" w:eastAsia="en-US" w:bidi="ar-SA"/>
      </w:rPr>
    </w:lvl>
    <w:lvl w:ilvl="3" w:tplc="DDF000A8">
      <w:numFmt w:val="bullet"/>
      <w:lvlText w:val="•"/>
      <w:lvlJc w:val="left"/>
      <w:pPr>
        <w:ind w:left="1205" w:hanging="271"/>
      </w:pPr>
      <w:rPr>
        <w:rFonts w:hint="default"/>
        <w:lang w:val="en-US" w:eastAsia="en-US" w:bidi="ar-SA"/>
      </w:rPr>
    </w:lvl>
    <w:lvl w:ilvl="4" w:tplc="64CED048">
      <w:numFmt w:val="bullet"/>
      <w:lvlText w:val="•"/>
      <w:lvlJc w:val="left"/>
      <w:pPr>
        <w:ind w:left="1387" w:hanging="271"/>
      </w:pPr>
      <w:rPr>
        <w:rFonts w:hint="default"/>
        <w:lang w:val="en-US" w:eastAsia="en-US" w:bidi="ar-SA"/>
      </w:rPr>
    </w:lvl>
    <w:lvl w:ilvl="5" w:tplc="D73813EE">
      <w:numFmt w:val="bullet"/>
      <w:lvlText w:val="•"/>
      <w:lvlJc w:val="left"/>
      <w:pPr>
        <w:ind w:left="1569" w:hanging="271"/>
      </w:pPr>
      <w:rPr>
        <w:rFonts w:hint="default"/>
        <w:lang w:val="en-US" w:eastAsia="en-US" w:bidi="ar-SA"/>
      </w:rPr>
    </w:lvl>
    <w:lvl w:ilvl="6" w:tplc="15F4B74A">
      <w:numFmt w:val="bullet"/>
      <w:lvlText w:val="•"/>
      <w:lvlJc w:val="left"/>
      <w:pPr>
        <w:ind w:left="1751" w:hanging="271"/>
      </w:pPr>
      <w:rPr>
        <w:rFonts w:hint="default"/>
        <w:lang w:val="en-US" w:eastAsia="en-US" w:bidi="ar-SA"/>
      </w:rPr>
    </w:lvl>
    <w:lvl w:ilvl="7" w:tplc="495A70D2">
      <w:numFmt w:val="bullet"/>
      <w:lvlText w:val="•"/>
      <w:lvlJc w:val="left"/>
      <w:pPr>
        <w:ind w:left="1933" w:hanging="271"/>
      </w:pPr>
      <w:rPr>
        <w:rFonts w:hint="default"/>
        <w:lang w:val="en-US" w:eastAsia="en-US" w:bidi="ar-SA"/>
      </w:rPr>
    </w:lvl>
    <w:lvl w:ilvl="8" w:tplc="9D926EE8">
      <w:numFmt w:val="bullet"/>
      <w:lvlText w:val="•"/>
      <w:lvlJc w:val="left"/>
      <w:pPr>
        <w:ind w:left="2115" w:hanging="271"/>
      </w:pPr>
      <w:rPr>
        <w:rFonts w:hint="default"/>
        <w:lang w:val="en-US" w:eastAsia="en-US" w:bidi="ar-SA"/>
      </w:rPr>
    </w:lvl>
  </w:abstractNum>
  <w:abstractNum w:abstractNumId="2" w15:restartNumberingAfterBreak="0">
    <w:nsid w:val="13B075C7"/>
    <w:multiLevelType w:val="hybridMultilevel"/>
    <w:tmpl w:val="381629D6"/>
    <w:lvl w:ilvl="0" w:tplc="71E4AD3E">
      <w:numFmt w:val="bullet"/>
      <w:lvlText w:val=""/>
      <w:lvlJc w:val="left"/>
      <w:pPr>
        <w:ind w:left="650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CA28FF5E">
      <w:numFmt w:val="bullet"/>
      <w:lvlText w:val="•"/>
      <w:lvlJc w:val="left"/>
      <w:pPr>
        <w:ind w:left="841" w:hanging="271"/>
      </w:pPr>
      <w:rPr>
        <w:rFonts w:hint="default"/>
        <w:lang w:val="en-US" w:eastAsia="en-US" w:bidi="ar-SA"/>
      </w:rPr>
    </w:lvl>
    <w:lvl w:ilvl="2" w:tplc="5A48FFE0">
      <w:numFmt w:val="bullet"/>
      <w:lvlText w:val="•"/>
      <w:lvlJc w:val="left"/>
      <w:pPr>
        <w:ind w:left="1023" w:hanging="271"/>
      </w:pPr>
      <w:rPr>
        <w:rFonts w:hint="default"/>
        <w:lang w:val="en-US" w:eastAsia="en-US" w:bidi="ar-SA"/>
      </w:rPr>
    </w:lvl>
    <w:lvl w:ilvl="3" w:tplc="F8E4F72C">
      <w:numFmt w:val="bullet"/>
      <w:lvlText w:val="•"/>
      <w:lvlJc w:val="left"/>
      <w:pPr>
        <w:ind w:left="1205" w:hanging="271"/>
      </w:pPr>
      <w:rPr>
        <w:rFonts w:hint="default"/>
        <w:lang w:val="en-US" w:eastAsia="en-US" w:bidi="ar-SA"/>
      </w:rPr>
    </w:lvl>
    <w:lvl w:ilvl="4" w:tplc="E76E1A4C">
      <w:numFmt w:val="bullet"/>
      <w:lvlText w:val="•"/>
      <w:lvlJc w:val="left"/>
      <w:pPr>
        <w:ind w:left="1387" w:hanging="271"/>
      </w:pPr>
      <w:rPr>
        <w:rFonts w:hint="default"/>
        <w:lang w:val="en-US" w:eastAsia="en-US" w:bidi="ar-SA"/>
      </w:rPr>
    </w:lvl>
    <w:lvl w:ilvl="5" w:tplc="3F9A8C3C">
      <w:numFmt w:val="bullet"/>
      <w:lvlText w:val="•"/>
      <w:lvlJc w:val="left"/>
      <w:pPr>
        <w:ind w:left="1569" w:hanging="271"/>
      </w:pPr>
      <w:rPr>
        <w:rFonts w:hint="default"/>
        <w:lang w:val="en-US" w:eastAsia="en-US" w:bidi="ar-SA"/>
      </w:rPr>
    </w:lvl>
    <w:lvl w:ilvl="6" w:tplc="7C1CD634">
      <w:numFmt w:val="bullet"/>
      <w:lvlText w:val="•"/>
      <w:lvlJc w:val="left"/>
      <w:pPr>
        <w:ind w:left="1751" w:hanging="271"/>
      </w:pPr>
      <w:rPr>
        <w:rFonts w:hint="default"/>
        <w:lang w:val="en-US" w:eastAsia="en-US" w:bidi="ar-SA"/>
      </w:rPr>
    </w:lvl>
    <w:lvl w:ilvl="7" w:tplc="2A4CECCA">
      <w:numFmt w:val="bullet"/>
      <w:lvlText w:val="•"/>
      <w:lvlJc w:val="left"/>
      <w:pPr>
        <w:ind w:left="1933" w:hanging="271"/>
      </w:pPr>
      <w:rPr>
        <w:rFonts w:hint="default"/>
        <w:lang w:val="en-US" w:eastAsia="en-US" w:bidi="ar-SA"/>
      </w:rPr>
    </w:lvl>
    <w:lvl w:ilvl="8" w:tplc="92404DE4">
      <w:numFmt w:val="bullet"/>
      <w:lvlText w:val="•"/>
      <w:lvlJc w:val="left"/>
      <w:pPr>
        <w:ind w:left="2115" w:hanging="271"/>
      </w:pPr>
      <w:rPr>
        <w:rFonts w:hint="default"/>
        <w:lang w:val="en-US" w:eastAsia="en-US" w:bidi="ar-SA"/>
      </w:rPr>
    </w:lvl>
  </w:abstractNum>
  <w:abstractNum w:abstractNumId="3" w15:restartNumberingAfterBreak="0">
    <w:nsid w:val="173F6F62"/>
    <w:multiLevelType w:val="hybridMultilevel"/>
    <w:tmpl w:val="C6AE8DAA"/>
    <w:lvl w:ilvl="0" w:tplc="25604948">
      <w:numFmt w:val="bullet"/>
      <w:lvlText w:val=""/>
      <w:lvlJc w:val="left"/>
      <w:pPr>
        <w:ind w:left="541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E5743928">
      <w:numFmt w:val="bullet"/>
      <w:lvlText w:val="•"/>
      <w:lvlJc w:val="left"/>
      <w:pPr>
        <w:ind w:left="701" w:hanging="271"/>
      </w:pPr>
      <w:rPr>
        <w:rFonts w:hint="default"/>
        <w:lang w:val="en-US" w:eastAsia="en-US" w:bidi="ar-SA"/>
      </w:rPr>
    </w:lvl>
    <w:lvl w:ilvl="2" w:tplc="FFDEA276">
      <w:numFmt w:val="bullet"/>
      <w:lvlText w:val="•"/>
      <w:lvlJc w:val="left"/>
      <w:pPr>
        <w:ind w:left="862" w:hanging="271"/>
      </w:pPr>
      <w:rPr>
        <w:rFonts w:hint="default"/>
        <w:lang w:val="en-US" w:eastAsia="en-US" w:bidi="ar-SA"/>
      </w:rPr>
    </w:lvl>
    <w:lvl w:ilvl="3" w:tplc="2DCE8216">
      <w:numFmt w:val="bullet"/>
      <w:lvlText w:val="•"/>
      <w:lvlJc w:val="left"/>
      <w:pPr>
        <w:ind w:left="1023" w:hanging="271"/>
      </w:pPr>
      <w:rPr>
        <w:rFonts w:hint="default"/>
        <w:lang w:val="en-US" w:eastAsia="en-US" w:bidi="ar-SA"/>
      </w:rPr>
    </w:lvl>
    <w:lvl w:ilvl="4" w:tplc="060C68A2">
      <w:numFmt w:val="bullet"/>
      <w:lvlText w:val="•"/>
      <w:lvlJc w:val="left"/>
      <w:pPr>
        <w:ind w:left="1184" w:hanging="271"/>
      </w:pPr>
      <w:rPr>
        <w:rFonts w:hint="default"/>
        <w:lang w:val="en-US" w:eastAsia="en-US" w:bidi="ar-SA"/>
      </w:rPr>
    </w:lvl>
    <w:lvl w:ilvl="5" w:tplc="AACAA07E">
      <w:numFmt w:val="bullet"/>
      <w:lvlText w:val="•"/>
      <w:lvlJc w:val="left"/>
      <w:pPr>
        <w:ind w:left="1345" w:hanging="271"/>
      </w:pPr>
      <w:rPr>
        <w:rFonts w:hint="default"/>
        <w:lang w:val="en-US" w:eastAsia="en-US" w:bidi="ar-SA"/>
      </w:rPr>
    </w:lvl>
    <w:lvl w:ilvl="6" w:tplc="8E4A4CDE">
      <w:numFmt w:val="bullet"/>
      <w:lvlText w:val="•"/>
      <w:lvlJc w:val="left"/>
      <w:pPr>
        <w:ind w:left="1506" w:hanging="271"/>
      </w:pPr>
      <w:rPr>
        <w:rFonts w:hint="default"/>
        <w:lang w:val="en-US" w:eastAsia="en-US" w:bidi="ar-SA"/>
      </w:rPr>
    </w:lvl>
    <w:lvl w:ilvl="7" w:tplc="59A0BA74">
      <w:numFmt w:val="bullet"/>
      <w:lvlText w:val="•"/>
      <w:lvlJc w:val="left"/>
      <w:pPr>
        <w:ind w:left="1667" w:hanging="271"/>
      </w:pPr>
      <w:rPr>
        <w:rFonts w:hint="default"/>
        <w:lang w:val="en-US" w:eastAsia="en-US" w:bidi="ar-SA"/>
      </w:rPr>
    </w:lvl>
    <w:lvl w:ilvl="8" w:tplc="9EE2EFCA">
      <w:numFmt w:val="bullet"/>
      <w:lvlText w:val="•"/>
      <w:lvlJc w:val="left"/>
      <w:pPr>
        <w:ind w:left="1828" w:hanging="271"/>
      </w:pPr>
      <w:rPr>
        <w:rFonts w:hint="default"/>
        <w:lang w:val="en-US" w:eastAsia="en-US" w:bidi="ar-SA"/>
      </w:rPr>
    </w:lvl>
  </w:abstractNum>
  <w:abstractNum w:abstractNumId="4" w15:restartNumberingAfterBreak="0">
    <w:nsid w:val="1AE1308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33A86B75"/>
    <w:multiLevelType w:val="hybridMultilevel"/>
    <w:tmpl w:val="6DEC9652"/>
    <w:lvl w:ilvl="0" w:tplc="30A8FFC8">
      <w:numFmt w:val="bullet"/>
      <w:lvlText w:val=""/>
      <w:lvlJc w:val="left"/>
      <w:pPr>
        <w:ind w:left="540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2F08B1CE">
      <w:numFmt w:val="bullet"/>
      <w:lvlText w:val="•"/>
      <w:lvlJc w:val="left"/>
      <w:pPr>
        <w:ind w:left="712" w:hanging="271"/>
      </w:pPr>
      <w:rPr>
        <w:rFonts w:hint="default"/>
        <w:lang w:val="en-US" w:eastAsia="en-US" w:bidi="ar-SA"/>
      </w:rPr>
    </w:lvl>
    <w:lvl w:ilvl="2" w:tplc="DE2CEFEC">
      <w:numFmt w:val="bullet"/>
      <w:lvlText w:val="•"/>
      <w:lvlJc w:val="left"/>
      <w:pPr>
        <w:ind w:left="884" w:hanging="271"/>
      </w:pPr>
      <w:rPr>
        <w:rFonts w:hint="default"/>
        <w:lang w:val="en-US" w:eastAsia="en-US" w:bidi="ar-SA"/>
      </w:rPr>
    </w:lvl>
    <w:lvl w:ilvl="3" w:tplc="E74ABC10">
      <w:numFmt w:val="bullet"/>
      <w:lvlText w:val="•"/>
      <w:lvlJc w:val="left"/>
      <w:pPr>
        <w:ind w:left="1056" w:hanging="271"/>
      </w:pPr>
      <w:rPr>
        <w:rFonts w:hint="default"/>
        <w:lang w:val="en-US" w:eastAsia="en-US" w:bidi="ar-SA"/>
      </w:rPr>
    </w:lvl>
    <w:lvl w:ilvl="4" w:tplc="3A88E902">
      <w:numFmt w:val="bullet"/>
      <w:lvlText w:val="•"/>
      <w:lvlJc w:val="left"/>
      <w:pPr>
        <w:ind w:left="1228" w:hanging="271"/>
      </w:pPr>
      <w:rPr>
        <w:rFonts w:hint="default"/>
        <w:lang w:val="en-US" w:eastAsia="en-US" w:bidi="ar-SA"/>
      </w:rPr>
    </w:lvl>
    <w:lvl w:ilvl="5" w:tplc="7724149A">
      <w:numFmt w:val="bullet"/>
      <w:lvlText w:val="•"/>
      <w:lvlJc w:val="left"/>
      <w:pPr>
        <w:ind w:left="1400" w:hanging="271"/>
      </w:pPr>
      <w:rPr>
        <w:rFonts w:hint="default"/>
        <w:lang w:val="en-US" w:eastAsia="en-US" w:bidi="ar-SA"/>
      </w:rPr>
    </w:lvl>
    <w:lvl w:ilvl="6" w:tplc="D36E9A3A">
      <w:numFmt w:val="bullet"/>
      <w:lvlText w:val="•"/>
      <w:lvlJc w:val="left"/>
      <w:pPr>
        <w:ind w:left="1572" w:hanging="271"/>
      </w:pPr>
      <w:rPr>
        <w:rFonts w:hint="default"/>
        <w:lang w:val="en-US" w:eastAsia="en-US" w:bidi="ar-SA"/>
      </w:rPr>
    </w:lvl>
    <w:lvl w:ilvl="7" w:tplc="0F74140C">
      <w:numFmt w:val="bullet"/>
      <w:lvlText w:val="•"/>
      <w:lvlJc w:val="left"/>
      <w:pPr>
        <w:ind w:left="1744" w:hanging="271"/>
      </w:pPr>
      <w:rPr>
        <w:rFonts w:hint="default"/>
        <w:lang w:val="en-US" w:eastAsia="en-US" w:bidi="ar-SA"/>
      </w:rPr>
    </w:lvl>
    <w:lvl w:ilvl="8" w:tplc="98DE2A9A">
      <w:numFmt w:val="bullet"/>
      <w:lvlText w:val="•"/>
      <w:lvlJc w:val="left"/>
      <w:pPr>
        <w:ind w:left="1916" w:hanging="271"/>
      </w:pPr>
      <w:rPr>
        <w:rFonts w:hint="default"/>
        <w:lang w:val="en-US" w:eastAsia="en-US" w:bidi="ar-SA"/>
      </w:rPr>
    </w:lvl>
  </w:abstractNum>
  <w:abstractNum w:abstractNumId="6" w15:restartNumberingAfterBreak="0">
    <w:nsid w:val="3A8957AA"/>
    <w:multiLevelType w:val="hybridMultilevel"/>
    <w:tmpl w:val="99A27C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DE0"/>
    <w:multiLevelType w:val="hybridMultilevel"/>
    <w:tmpl w:val="DF601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580D2F"/>
    <w:multiLevelType w:val="hybridMultilevel"/>
    <w:tmpl w:val="080286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1B83EA7"/>
    <w:multiLevelType w:val="hybridMultilevel"/>
    <w:tmpl w:val="AE7E97C8"/>
    <w:lvl w:ilvl="0" w:tplc="3AE006E8">
      <w:numFmt w:val="bullet"/>
      <w:lvlText w:val=""/>
      <w:lvlJc w:val="left"/>
      <w:pPr>
        <w:ind w:left="650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6C243162">
      <w:numFmt w:val="bullet"/>
      <w:lvlText w:val="•"/>
      <w:lvlJc w:val="left"/>
      <w:pPr>
        <w:ind w:left="841" w:hanging="271"/>
      </w:pPr>
      <w:rPr>
        <w:rFonts w:hint="default"/>
        <w:lang w:val="en-US" w:eastAsia="en-US" w:bidi="ar-SA"/>
      </w:rPr>
    </w:lvl>
    <w:lvl w:ilvl="2" w:tplc="D17C0AE2">
      <w:numFmt w:val="bullet"/>
      <w:lvlText w:val="•"/>
      <w:lvlJc w:val="left"/>
      <w:pPr>
        <w:ind w:left="1023" w:hanging="271"/>
      </w:pPr>
      <w:rPr>
        <w:rFonts w:hint="default"/>
        <w:lang w:val="en-US" w:eastAsia="en-US" w:bidi="ar-SA"/>
      </w:rPr>
    </w:lvl>
    <w:lvl w:ilvl="3" w:tplc="D91CC65E">
      <w:numFmt w:val="bullet"/>
      <w:lvlText w:val="•"/>
      <w:lvlJc w:val="left"/>
      <w:pPr>
        <w:ind w:left="1205" w:hanging="271"/>
      </w:pPr>
      <w:rPr>
        <w:rFonts w:hint="default"/>
        <w:lang w:val="en-US" w:eastAsia="en-US" w:bidi="ar-SA"/>
      </w:rPr>
    </w:lvl>
    <w:lvl w:ilvl="4" w:tplc="B958E6E2">
      <w:numFmt w:val="bullet"/>
      <w:lvlText w:val="•"/>
      <w:lvlJc w:val="left"/>
      <w:pPr>
        <w:ind w:left="1387" w:hanging="271"/>
      </w:pPr>
      <w:rPr>
        <w:rFonts w:hint="default"/>
        <w:lang w:val="en-US" w:eastAsia="en-US" w:bidi="ar-SA"/>
      </w:rPr>
    </w:lvl>
    <w:lvl w:ilvl="5" w:tplc="E8709B1E">
      <w:numFmt w:val="bullet"/>
      <w:lvlText w:val="•"/>
      <w:lvlJc w:val="left"/>
      <w:pPr>
        <w:ind w:left="1569" w:hanging="271"/>
      </w:pPr>
      <w:rPr>
        <w:rFonts w:hint="default"/>
        <w:lang w:val="en-US" w:eastAsia="en-US" w:bidi="ar-SA"/>
      </w:rPr>
    </w:lvl>
    <w:lvl w:ilvl="6" w:tplc="654A39E8">
      <w:numFmt w:val="bullet"/>
      <w:lvlText w:val="•"/>
      <w:lvlJc w:val="left"/>
      <w:pPr>
        <w:ind w:left="1751" w:hanging="271"/>
      </w:pPr>
      <w:rPr>
        <w:rFonts w:hint="default"/>
        <w:lang w:val="en-US" w:eastAsia="en-US" w:bidi="ar-SA"/>
      </w:rPr>
    </w:lvl>
    <w:lvl w:ilvl="7" w:tplc="E4B69592">
      <w:numFmt w:val="bullet"/>
      <w:lvlText w:val="•"/>
      <w:lvlJc w:val="left"/>
      <w:pPr>
        <w:ind w:left="1933" w:hanging="271"/>
      </w:pPr>
      <w:rPr>
        <w:rFonts w:hint="default"/>
        <w:lang w:val="en-US" w:eastAsia="en-US" w:bidi="ar-SA"/>
      </w:rPr>
    </w:lvl>
    <w:lvl w:ilvl="8" w:tplc="A434ECFC">
      <w:numFmt w:val="bullet"/>
      <w:lvlText w:val="•"/>
      <w:lvlJc w:val="left"/>
      <w:pPr>
        <w:ind w:left="2115" w:hanging="271"/>
      </w:pPr>
      <w:rPr>
        <w:rFonts w:hint="default"/>
        <w:lang w:val="en-US" w:eastAsia="en-US" w:bidi="ar-SA"/>
      </w:rPr>
    </w:lvl>
  </w:abstractNum>
  <w:abstractNum w:abstractNumId="10" w15:restartNumberingAfterBreak="0">
    <w:nsid w:val="522A61FC"/>
    <w:multiLevelType w:val="hybridMultilevel"/>
    <w:tmpl w:val="ACAE3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6835B3"/>
    <w:multiLevelType w:val="hybridMultilevel"/>
    <w:tmpl w:val="B1C8E696"/>
    <w:lvl w:ilvl="0" w:tplc="B406DD32">
      <w:numFmt w:val="bullet"/>
      <w:lvlText w:val=""/>
      <w:lvlJc w:val="left"/>
      <w:pPr>
        <w:ind w:left="650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5A4A5F7C">
      <w:numFmt w:val="bullet"/>
      <w:lvlText w:val="•"/>
      <w:lvlJc w:val="left"/>
      <w:pPr>
        <w:ind w:left="841" w:hanging="271"/>
      </w:pPr>
      <w:rPr>
        <w:rFonts w:hint="default"/>
        <w:lang w:val="en-US" w:eastAsia="en-US" w:bidi="ar-SA"/>
      </w:rPr>
    </w:lvl>
    <w:lvl w:ilvl="2" w:tplc="7F5AFD0E">
      <w:numFmt w:val="bullet"/>
      <w:lvlText w:val="•"/>
      <w:lvlJc w:val="left"/>
      <w:pPr>
        <w:ind w:left="1023" w:hanging="271"/>
      </w:pPr>
      <w:rPr>
        <w:rFonts w:hint="default"/>
        <w:lang w:val="en-US" w:eastAsia="en-US" w:bidi="ar-SA"/>
      </w:rPr>
    </w:lvl>
    <w:lvl w:ilvl="3" w:tplc="AE08F244">
      <w:numFmt w:val="bullet"/>
      <w:lvlText w:val="•"/>
      <w:lvlJc w:val="left"/>
      <w:pPr>
        <w:ind w:left="1205" w:hanging="271"/>
      </w:pPr>
      <w:rPr>
        <w:rFonts w:hint="default"/>
        <w:lang w:val="en-US" w:eastAsia="en-US" w:bidi="ar-SA"/>
      </w:rPr>
    </w:lvl>
    <w:lvl w:ilvl="4" w:tplc="D354F972">
      <w:numFmt w:val="bullet"/>
      <w:lvlText w:val="•"/>
      <w:lvlJc w:val="left"/>
      <w:pPr>
        <w:ind w:left="1387" w:hanging="271"/>
      </w:pPr>
      <w:rPr>
        <w:rFonts w:hint="default"/>
        <w:lang w:val="en-US" w:eastAsia="en-US" w:bidi="ar-SA"/>
      </w:rPr>
    </w:lvl>
    <w:lvl w:ilvl="5" w:tplc="0F14F896">
      <w:numFmt w:val="bullet"/>
      <w:lvlText w:val="•"/>
      <w:lvlJc w:val="left"/>
      <w:pPr>
        <w:ind w:left="1569" w:hanging="271"/>
      </w:pPr>
      <w:rPr>
        <w:rFonts w:hint="default"/>
        <w:lang w:val="en-US" w:eastAsia="en-US" w:bidi="ar-SA"/>
      </w:rPr>
    </w:lvl>
    <w:lvl w:ilvl="6" w:tplc="2E3C27C4">
      <w:numFmt w:val="bullet"/>
      <w:lvlText w:val="•"/>
      <w:lvlJc w:val="left"/>
      <w:pPr>
        <w:ind w:left="1751" w:hanging="271"/>
      </w:pPr>
      <w:rPr>
        <w:rFonts w:hint="default"/>
        <w:lang w:val="en-US" w:eastAsia="en-US" w:bidi="ar-SA"/>
      </w:rPr>
    </w:lvl>
    <w:lvl w:ilvl="7" w:tplc="F1FAC6F4">
      <w:numFmt w:val="bullet"/>
      <w:lvlText w:val="•"/>
      <w:lvlJc w:val="left"/>
      <w:pPr>
        <w:ind w:left="1933" w:hanging="271"/>
      </w:pPr>
      <w:rPr>
        <w:rFonts w:hint="default"/>
        <w:lang w:val="en-US" w:eastAsia="en-US" w:bidi="ar-SA"/>
      </w:rPr>
    </w:lvl>
    <w:lvl w:ilvl="8" w:tplc="362A352A">
      <w:numFmt w:val="bullet"/>
      <w:lvlText w:val="•"/>
      <w:lvlJc w:val="left"/>
      <w:pPr>
        <w:ind w:left="2115" w:hanging="271"/>
      </w:pPr>
      <w:rPr>
        <w:rFonts w:hint="default"/>
        <w:lang w:val="en-US" w:eastAsia="en-US" w:bidi="ar-SA"/>
      </w:rPr>
    </w:lvl>
  </w:abstractNum>
  <w:abstractNum w:abstractNumId="12" w15:restartNumberingAfterBreak="0">
    <w:nsid w:val="59C81026"/>
    <w:multiLevelType w:val="hybridMultilevel"/>
    <w:tmpl w:val="629ED9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AD79FA"/>
    <w:multiLevelType w:val="hybridMultilevel"/>
    <w:tmpl w:val="7A36EAF8"/>
    <w:lvl w:ilvl="0" w:tplc="E4B4947C">
      <w:numFmt w:val="bullet"/>
      <w:lvlText w:val=""/>
      <w:lvlJc w:val="left"/>
      <w:pPr>
        <w:ind w:left="541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ED1E2E10">
      <w:numFmt w:val="bullet"/>
      <w:lvlText w:val="•"/>
      <w:lvlJc w:val="left"/>
      <w:pPr>
        <w:ind w:left="702" w:hanging="271"/>
      </w:pPr>
      <w:rPr>
        <w:rFonts w:hint="default"/>
        <w:lang w:val="en-US" w:eastAsia="en-US" w:bidi="ar-SA"/>
      </w:rPr>
    </w:lvl>
    <w:lvl w:ilvl="2" w:tplc="5FBC38F2">
      <w:numFmt w:val="bullet"/>
      <w:lvlText w:val="•"/>
      <w:lvlJc w:val="left"/>
      <w:pPr>
        <w:ind w:left="865" w:hanging="271"/>
      </w:pPr>
      <w:rPr>
        <w:rFonts w:hint="default"/>
        <w:lang w:val="en-US" w:eastAsia="en-US" w:bidi="ar-SA"/>
      </w:rPr>
    </w:lvl>
    <w:lvl w:ilvl="3" w:tplc="1AB8529A">
      <w:numFmt w:val="bullet"/>
      <w:lvlText w:val="•"/>
      <w:lvlJc w:val="left"/>
      <w:pPr>
        <w:ind w:left="1028" w:hanging="271"/>
      </w:pPr>
      <w:rPr>
        <w:rFonts w:hint="default"/>
        <w:lang w:val="en-US" w:eastAsia="en-US" w:bidi="ar-SA"/>
      </w:rPr>
    </w:lvl>
    <w:lvl w:ilvl="4" w:tplc="7180C3D0">
      <w:numFmt w:val="bullet"/>
      <w:lvlText w:val="•"/>
      <w:lvlJc w:val="left"/>
      <w:pPr>
        <w:ind w:left="1191" w:hanging="271"/>
      </w:pPr>
      <w:rPr>
        <w:rFonts w:hint="default"/>
        <w:lang w:val="en-US" w:eastAsia="en-US" w:bidi="ar-SA"/>
      </w:rPr>
    </w:lvl>
    <w:lvl w:ilvl="5" w:tplc="A4A269F6">
      <w:numFmt w:val="bullet"/>
      <w:lvlText w:val="•"/>
      <w:lvlJc w:val="left"/>
      <w:pPr>
        <w:ind w:left="1353" w:hanging="271"/>
      </w:pPr>
      <w:rPr>
        <w:rFonts w:hint="default"/>
        <w:lang w:val="en-US" w:eastAsia="en-US" w:bidi="ar-SA"/>
      </w:rPr>
    </w:lvl>
    <w:lvl w:ilvl="6" w:tplc="8D4291A8">
      <w:numFmt w:val="bullet"/>
      <w:lvlText w:val="•"/>
      <w:lvlJc w:val="left"/>
      <w:pPr>
        <w:ind w:left="1516" w:hanging="271"/>
      </w:pPr>
      <w:rPr>
        <w:rFonts w:hint="default"/>
        <w:lang w:val="en-US" w:eastAsia="en-US" w:bidi="ar-SA"/>
      </w:rPr>
    </w:lvl>
    <w:lvl w:ilvl="7" w:tplc="8182D858">
      <w:numFmt w:val="bullet"/>
      <w:lvlText w:val="•"/>
      <w:lvlJc w:val="left"/>
      <w:pPr>
        <w:ind w:left="1679" w:hanging="271"/>
      </w:pPr>
      <w:rPr>
        <w:rFonts w:hint="default"/>
        <w:lang w:val="en-US" w:eastAsia="en-US" w:bidi="ar-SA"/>
      </w:rPr>
    </w:lvl>
    <w:lvl w:ilvl="8" w:tplc="55447F90">
      <w:numFmt w:val="bullet"/>
      <w:lvlText w:val="•"/>
      <w:lvlJc w:val="left"/>
      <w:pPr>
        <w:ind w:left="1842" w:hanging="271"/>
      </w:pPr>
      <w:rPr>
        <w:rFonts w:hint="default"/>
        <w:lang w:val="en-US" w:eastAsia="en-US" w:bidi="ar-SA"/>
      </w:rPr>
    </w:lvl>
  </w:abstractNum>
  <w:abstractNum w:abstractNumId="14" w15:restartNumberingAfterBreak="0">
    <w:nsid w:val="62860695"/>
    <w:multiLevelType w:val="hybridMultilevel"/>
    <w:tmpl w:val="5824D748"/>
    <w:lvl w:ilvl="0" w:tplc="9E909C6A">
      <w:numFmt w:val="bullet"/>
      <w:lvlText w:val=""/>
      <w:lvlJc w:val="left"/>
      <w:pPr>
        <w:ind w:left="541" w:hanging="271"/>
      </w:pPr>
      <w:rPr>
        <w:rFonts w:ascii="Symbol" w:eastAsia="Symbol" w:hAnsi="Symbol" w:cs="Symbol" w:hint="default"/>
        <w:w w:val="100"/>
        <w:sz w:val="15"/>
        <w:szCs w:val="15"/>
        <w:lang w:val="en-US" w:eastAsia="en-US" w:bidi="ar-SA"/>
      </w:rPr>
    </w:lvl>
    <w:lvl w:ilvl="1" w:tplc="24E48B00">
      <w:numFmt w:val="bullet"/>
      <w:lvlText w:val="•"/>
      <w:lvlJc w:val="left"/>
      <w:pPr>
        <w:ind w:left="710" w:hanging="271"/>
      </w:pPr>
      <w:rPr>
        <w:rFonts w:hint="default"/>
        <w:lang w:val="en-US" w:eastAsia="en-US" w:bidi="ar-SA"/>
      </w:rPr>
    </w:lvl>
    <w:lvl w:ilvl="2" w:tplc="E13678B6">
      <w:numFmt w:val="bullet"/>
      <w:lvlText w:val="•"/>
      <w:lvlJc w:val="left"/>
      <w:pPr>
        <w:ind w:left="881" w:hanging="271"/>
      </w:pPr>
      <w:rPr>
        <w:rFonts w:hint="default"/>
        <w:lang w:val="en-US" w:eastAsia="en-US" w:bidi="ar-SA"/>
      </w:rPr>
    </w:lvl>
    <w:lvl w:ilvl="3" w:tplc="3DF2E702">
      <w:numFmt w:val="bullet"/>
      <w:lvlText w:val="•"/>
      <w:lvlJc w:val="left"/>
      <w:pPr>
        <w:ind w:left="1051" w:hanging="271"/>
      </w:pPr>
      <w:rPr>
        <w:rFonts w:hint="default"/>
        <w:lang w:val="en-US" w:eastAsia="en-US" w:bidi="ar-SA"/>
      </w:rPr>
    </w:lvl>
    <w:lvl w:ilvl="4" w:tplc="E424CE3A">
      <w:numFmt w:val="bullet"/>
      <w:lvlText w:val="•"/>
      <w:lvlJc w:val="left"/>
      <w:pPr>
        <w:ind w:left="1222" w:hanging="271"/>
      </w:pPr>
      <w:rPr>
        <w:rFonts w:hint="default"/>
        <w:lang w:val="en-US" w:eastAsia="en-US" w:bidi="ar-SA"/>
      </w:rPr>
    </w:lvl>
    <w:lvl w:ilvl="5" w:tplc="43928B58">
      <w:numFmt w:val="bullet"/>
      <w:lvlText w:val="•"/>
      <w:lvlJc w:val="left"/>
      <w:pPr>
        <w:ind w:left="1392" w:hanging="271"/>
      </w:pPr>
      <w:rPr>
        <w:rFonts w:hint="default"/>
        <w:lang w:val="en-US" w:eastAsia="en-US" w:bidi="ar-SA"/>
      </w:rPr>
    </w:lvl>
    <w:lvl w:ilvl="6" w:tplc="511E5E5A">
      <w:numFmt w:val="bullet"/>
      <w:lvlText w:val="•"/>
      <w:lvlJc w:val="left"/>
      <w:pPr>
        <w:ind w:left="1563" w:hanging="271"/>
      </w:pPr>
      <w:rPr>
        <w:rFonts w:hint="default"/>
        <w:lang w:val="en-US" w:eastAsia="en-US" w:bidi="ar-SA"/>
      </w:rPr>
    </w:lvl>
    <w:lvl w:ilvl="7" w:tplc="37ECA4A2">
      <w:numFmt w:val="bullet"/>
      <w:lvlText w:val="•"/>
      <w:lvlJc w:val="left"/>
      <w:pPr>
        <w:ind w:left="1733" w:hanging="271"/>
      </w:pPr>
      <w:rPr>
        <w:rFonts w:hint="default"/>
        <w:lang w:val="en-US" w:eastAsia="en-US" w:bidi="ar-SA"/>
      </w:rPr>
    </w:lvl>
    <w:lvl w:ilvl="8" w:tplc="43161902">
      <w:numFmt w:val="bullet"/>
      <w:lvlText w:val="•"/>
      <w:lvlJc w:val="left"/>
      <w:pPr>
        <w:ind w:left="1904" w:hanging="271"/>
      </w:pPr>
      <w:rPr>
        <w:rFonts w:hint="default"/>
        <w:lang w:val="en-US" w:eastAsia="en-US" w:bidi="ar-SA"/>
      </w:rPr>
    </w:lvl>
  </w:abstractNum>
  <w:num w:numId="1" w16cid:durableId="2126390181">
    <w:abstractNumId w:val="4"/>
  </w:num>
  <w:num w:numId="2" w16cid:durableId="710810488">
    <w:abstractNumId w:val="7"/>
  </w:num>
  <w:num w:numId="3" w16cid:durableId="831069905">
    <w:abstractNumId w:val="8"/>
  </w:num>
  <w:num w:numId="4" w16cid:durableId="1915846512">
    <w:abstractNumId w:val="10"/>
  </w:num>
  <w:num w:numId="5" w16cid:durableId="1036586181">
    <w:abstractNumId w:val="0"/>
  </w:num>
  <w:num w:numId="6" w16cid:durableId="1271475090">
    <w:abstractNumId w:val="11"/>
  </w:num>
  <w:num w:numId="7" w16cid:durableId="2062485581">
    <w:abstractNumId w:val="1"/>
  </w:num>
  <w:num w:numId="8" w16cid:durableId="399210466">
    <w:abstractNumId w:val="2"/>
  </w:num>
  <w:num w:numId="9" w16cid:durableId="495730338">
    <w:abstractNumId w:val="9"/>
  </w:num>
  <w:num w:numId="10" w16cid:durableId="2062626813">
    <w:abstractNumId w:val="5"/>
  </w:num>
  <w:num w:numId="11" w16cid:durableId="361826441">
    <w:abstractNumId w:val="14"/>
  </w:num>
  <w:num w:numId="12" w16cid:durableId="530535878">
    <w:abstractNumId w:val="13"/>
  </w:num>
  <w:num w:numId="13" w16cid:durableId="1295526916">
    <w:abstractNumId w:val="3"/>
  </w:num>
  <w:num w:numId="14" w16cid:durableId="1833135825">
    <w:abstractNumId w:val="12"/>
  </w:num>
  <w:num w:numId="15" w16cid:durableId="13234352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szA0NjAyNrcwMDRS0lEKTi0uzszPAykwtqwFAHSHZPgtAAAA"/>
  </w:docVars>
  <w:rsids>
    <w:rsidRoot w:val="006113DE"/>
    <w:rsid w:val="000178C1"/>
    <w:rsid w:val="000341D9"/>
    <w:rsid w:val="00035D55"/>
    <w:rsid w:val="00043321"/>
    <w:rsid w:val="00045373"/>
    <w:rsid w:val="000512D0"/>
    <w:rsid w:val="00051983"/>
    <w:rsid w:val="0005566E"/>
    <w:rsid w:val="0006544B"/>
    <w:rsid w:val="0006647B"/>
    <w:rsid w:val="0006655C"/>
    <w:rsid w:val="00073BC4"/>
    <w:rsid w:val="00075E1C"/>
    <w:rsid w:val="000821E6"/>
    <w:rsid w:val="000B1C0F"/>
    <w:rsid w:val="000B38B4"/>
    <w:rsid w:val="000B6BC0"/>
    <w:rsid w:val="000B7C62"/>
    <w:rsid w:val="000D4537"/>
    <w:rsid w:val="000E727E"/>
    <w:rsid w:val="000F4F97"/>
    <w:rsid w:val="000F6BED"/>
    <w:rsid w:val="000F77CE"/>
    <w:rsid w:val="0011778C"/>
    <w:rsid w:val="001251C6"/>
    <w:rsid w:val="00125EB1"/>
    <w:rsid w:val="001351C9"/>
    <w:rsid w:val="00136253"/>
    <w:rsid w:val="00144E2A"/>
    <w:rsid w:val="001473DB"/>
    <w:rsid w:val="00147D10"/>
    <w:rsid w:val="00151A0E"/>
    <w:rsid w:val="00152B86"/>
    <w:rsid w:val="00161413"/>
    <w:rsid w:val="00163C58"/>
    <w:rsid w:val="00164E29"/>
    <w:rsid w:val="00165D03"/>
    <w:rsid w:val="001710CB"/>
    <w:rsid w:val="001725BC"/>
    <w:rsid w:val="00172D0A"/>
    <w:rsid w:val="001774B6"/>
    <w:rsid w:val="00190327"/>
    <w:rsid w:val="00195564"/>
    <w:rsid w:val="001B496D"/>
    <w:rsid w:val="001C7077"/>
    <w:rsid w:val="001E2A95"/>
    <w:rsid w:val="001E4CC6"/>
    <w:rsid w:val="001E72C2"/>
    <w:rsid w:val="00202958"/>
    <w:rsid w:val="00207111"/>
    <w:rsid w:val="00211876"/>
    <w:rsid w:val="0021291B"/>
    <w:rsid w:val="00212B9E"/>
    <w:rsid w:val="00217CFD"/>
    <w:rsid w:val="00222AAC"/>
    <w:rsid w:val="00236690"/>
    <w:rsid w:val="00241B44"/>
    <w:rsid w:val="00247C68"/>
    <w:rsid w:val="00262681"/>
    <w:rsid w:val="002633DF"/>
    <w:rsid w:val="00284B0C"/>
    <w:rsid w:val="0029292A"/>
    <w:rsid w:val="002946E1"/>
    <w:rsid w:val="002A7F57"/>
    <w:rsid w:val="002B25F7"/>
    <w:rsid w:val="002B3536"/>
    <w:rsid w:val="002B5FB6"/>
    <w:rsid w:val="002C0AC2"/>
    <w:rsid w:val="002C4540"/>
    <w:rsid w:val="002D475B"/>
    <w:rsid w:val="002F075B"/>
    <w:rsid w:val="00301627"/>
    <w:rsid w:val="0033644C"/>
    <w:rsid w:val="00346171"/>
    <w:rsid w:val="0035029D"/>
    <w:rsid w:val="00353D33"/>
    <w:rsid w:val="00354DA6"/>
    <w:rsid w:val="0036047A"/>
    <w:rsid w:val="00362882"/>
    <w:rsid w:val="00373036"/>
    <w:rsid w:val="00373E0E"/>
    <w:rsid w:val="00376E45"/>
    <w:rsid w:val="00394A4C"/>
    <w:rsid w:val="00394E7F"/>
    <w:rsid w:val="003B0675"/>
    <w:rsid w:val="003B6794"/>
    <w:rsid w:val="003B6F20"/>
    <w:rsid w:val="003D28B0"/>
    <w:rsid w:val="003D333B"/>
    <w:rsid w:val="003D7DA6"/>
    <w:rsid w:val="003E1FDE"/>
    <w:rsid w:val="003E4471"/>
    <w:rsid w:val="003F4298"/>
    <w:rsid w:val="00402CBA"/>
    <w:rsid w:val="00403B38"/>
    <w:rsid w:val="00440374"/>
    <w:rsid w:val="00444749"/>
    <w:rsid w:val="00462B1A"/>
    <w:rsid w:val="0048071A"/>
    <w:rsid w:val="004D279D"/>
    <w:rsid w:val="004F48E9"/>
    <w:rsid w:val="004F493A"/>
    <w:rsid w:val="004F5914"/>
    <w:rsid w:val="00504483"/>
    <w:rsid w:val="005079F5"/>
    <w:rsid w:val="005131BB"/>
    <w:rsid w:val="00513D62"/>
    <w:rsid w:val="00535C63"/>
    <w:rsid w:val="005501AC"/>
    <w:rsid w:val="00565D3A"/>
    <w:rsid w:val="005668F6"/>
    <w:rsid w:val="00576E48"/>
    <w:rsid w:val="00580BFF"/>
    <w:rsid w:val="00583C79"/>
    <w:rsid w:val="005861F2"/>
    <w:rsid w:val="0059258A"/>
    <w:rsid w:val="00594060"/>
    <w:rsid w:val="00597782"/>
    <w:rsid w:val="005B3C01"/>
    <w:rsid w:val="005C4918"/>
    <w:rsid w:val="005C7382"/>
    <w:rsid w:val="005E6BE6"/>
    <w:rsid w:val="005F1A45"/>
    <w:rsid w:val="005F4168"/>
    <w:rsid w:val="006018BA"/>
    <w:rsid w:val="00603293"/>
    <w:rsid w:val="00607316"/>
    <w:rsid w:val="006113DE"/>
    <w:rsid w:val="00615563"/>
    <w:rsid w:val="00615DD2"/>
    <w:rsid w:val="00617F2C"/>
    <w:rsid w:val="00621B8F"/>
    <w:rsid w:val="006222AF"/>
    <w:rsid w:val="0063047D"/>
    <w:rsid w:val="00631080"/>
    <w:rsid w:val="006365FF"/>
    <w:rsid w:val="00646585"/>
    <w:rsid w:val="0065565F"/>
    <w:rsid w:val="00657D31"/>
    <w:rsid w:val="00666438"/>
    <w:rsid w:val="0067423C"/>
    <w:rsid w:val="006836FD"/>
    <w:rsid w:val="00695810"/>
    <w:rsid w:val="006A58D3"/>
    <w:rsid w:val="006C557A"/>
    <w:rsid w:val="006D0B6A"/>
    <w:rsid w:val="006D2AEE"/>
    <w:rsid w:val="006D544D"/>
    <w:rsid w:val="006D72BE"/>
    <w:rsid w:val="006E4DC9"/>
    <w:rsid w:val="006F72FE"/>
    <w:rsid w:val="00711459"/>
    <w:rsid w:val="0071483A"/>
    <w:rsid w:val="00716ADC"/>
    <w:rsid w:val="007174F8"/>
    <w:rsid w:val="00721FC7"/>
    <w:rsid w:val="00726067"/>
    <w:rsid w:val="00736E96"/>
    <w:rsid w:val="00751DB2"/>
    <w:rsid w:val="0075301D"/>
    <w:rsid w:val="0075302D"/>
    <w:rsid w:val="00753DA7"/>
    <w:rsid w:val="00755403"/>
    <w:rsid w:val="007576B6"/>
    <w:rsid w:val="00766099"/>
    <w:rsid w:val="00766B76"/>
    <w:rsid w:val="00784E22"/>
    <w:rsid w:val="007853F1"/>
    <w:rsid w:val="00792CA8"/>
    <w:rsid w:val="00795A5B"/>
    <w:rsid w:val="00795F2C"/>
    <w:rsid w:val="007B3964"/>
    <w:rsid w:val="007B5162"/>
    <w:rsid w:val="007C0217"/>
    <w:rsid w:val="007C14CD"/>
    <w:rsid w:val="007D1A8B"/>
    <w:rsid w:val="007D542B"/>
    <w:rsid w:val="007F01A3"/>
    <w:rsid w:val="007F7F0D"/>
    <w:rsid w:val="00800EEF"/>
    <w:rsid w:val="00804201"/>
    <w:rsid w:val="0080444A"/>
    <w:rsid w:val="0081233B"/>
    <w:rsid w:val="008165E2"/>
    <w:rsid w:val="0083163E"/>
    <w:rsid w:val="00841251"/>
    <w:rsid w:val="008462F8"/>
    <w:rsid w:val="00851941"/>
    <w:rsid w:val="00855EEA"/>
    <w:rsid w:val="00857CA9"/>
    <w:rsid w:val="008A7C38"/>
    <w:rsid w:val="008B226B"/>
    <w:rsid w:val="008B4096"/>
    <w:rsid w:val="008E3079"/>
    <w:rsid w:val="008E3E10"/>
    <w:rsid w:val="008F239D"/>
    <w:rsid w:val="00911753"/>
    <w:rsid w:val="009121F1"/>
    <w:rsid w:val="00915AD0"/>
    <w:rsid w:val="00916012"/>
    <w:rsid w:val="00921425"/>
    <w:rsid w:val="00923433"/>
    <w:rsid w:val="00925DC9"/>
    <w:rsid w:val="009319D7"/>
    <w:rsid w:val="009327F8"/>
    <w:rsid w:val="00952917"/>
    <w:rsid w:val="00952BF2"/>
    <w:rsid w:val="0096667A"/>
    <w:rsid w:val="0098114E"/>
    <w:rsid w:val="009978ED"/>
    <w:rsid w:val="009A4C52"/>
    <w:rsid w:val="009A6E7E"/>
    <w:rsid w:val="009B4CB4"/>
    <w:rsid w:val="009C51D6"/>
    <w:rsid w:val="009C6FD9"/>
    <w:rsid w:val="009F4DB7"/>
    <w:rsid w:val="009F5109"/>
    <w:rsid w:val="00A02244"/>
    <w:rsid w:val="00A15523"/>
    <w:rsid w:val="00A166B2"/>
    <w:rsid w:val="00A20EB9"/>
    <w:rsid w:val="00A23006"/>
    <w:rsid w:val="00A240C0"/>
    <w:rsid w:val="00A376DB"/>
    <w:rsid w:val="00A41092"/>
    <w:rsid w:val="00A42D9A"/>
    <w:rsid w:val="00A4482B"/>
    <w:rsid w:val="00A54AA1"/>
    <w:rsid w:val="00A60F96"/>
    <w:rsid w:val="00A7169D"/>
    <w:rsid w:val="00A71DC7"/>
    <w:rsid w:val="00A81583"/>
    <w:rsid w:val="00AB5BAE"/>
    <w:rsid w:val="00AB5D1F"/>
    <w:rsid w:val="00AC1813"/>
    <w:rsid w:val="00AC3C0F"/>
    <w:rsid w:val="00AD1EEE"/>
    <w:rsid w:val="00AD6278"/>
    <w:rsid w:val="00AD7E04"/>
    <w:rsid w:val="00AE0CD3"/>
    <w:rsid w:val="00AE1DC0"/>
    <w:rsid w:val="00AE4653"/>
    <w:rsid w:val="00AE701A"/>
    <w:rsid w:val="00AF2B11"/>
    <w:rsid w:val="00AF7D3A"/>
    <w:rsid w:val="00B00CBD"/>
    <w:rsid w:val="00B00F04"/>
    <w:rsid w:val="00B0186B"/>
    <w:rsid w:val="00B0575C"/>
    <w:rsid w:val="00B05E76"/>
    <w:rsid w:val="00B11409"/>
    <w:rsid w:val="00B1537C"/>
    <w:rsid w:val="00B32B16"/>
    <w:rsid w:val="00B34733"/>
    <w:rsid w:val="00B43114"/>
    <w:rsid w:val="00B63A53"/>
    <w:rsid w:val="00B70958"/>
    <w:rsid w:val="00B70CD2"/>
    <w:rsid w:val="00B71534"/>
    <w:rsid w:val="00B75D4D"/>
    <w:rsid w:val="00B86463"/>
    <w:rsid w:val="00B9020C"/>
    <w:rsid w:val="00B97F37"/>
    <w:rsid w:val="00BA2E67"/>
    <w:rsid w:val="00BB2A87"/>
    <w:rsid w:val="00BE3944"/>
    <w:rsid w:val="00BE3FF6"/>
    <w:rsid w:val="00C0323C"/>
    <w:rsid w:val="00C034A6"/>
    <w:rsid w:val="00C16D6C"/>
    <w:rsid w:val="00C21E10"/>
    <w:rsid w:val="00C2772A"/>
    <w:rsid w:val="00C57BD3"/>
    <w:rsid w:val="00C6227F"/>
    <w:rsid w:val="00C63F51"/>
    <w:rsid w:val="00C720E4"/>
    <w:rsid w:val="00C77FA5"/>
    <w:rsid w:val="00C83955"/>
    <w:rsid w:val="00C93439"/>
    <w:rsid w:val="00C9369E"/>
    <w:rsid w:val="00CB44BB"/>
    <w:rsid w:val="00CB5A52"/>
    <w:rsid w:val="00CB6895"/>
    <w:rsid w:val="00CC5372"/>
    <w:rsid w:val="00CC7C28"/>
    <w:rsid w:val="00CE464E"/>
    <w:rsid w:val="00CE50B9"/>
    <w:rsid w:val="00CF3754"/>
    <w:rsid w:val="00CF4438"/>
    <w:rsid w:val="00CF7093"/>
    <w:rsid w:val="00D07611"/>
    <w:rsid w:val="00D07BFE"/>
    <w:rsid w:val="00D26E18"/>
    <w:rsid w:val="00D34598"/>
    <w:rsid w:val="00D354FB"/>
    <w:rsid w:val="00D44557"/>
    <w:rsid w:val="00D52235"/>
    <w:rsid w:val="00D5425F"/>
    <w:rsid w:val="00D608B3"/>
    <w:rsid w:val="00D7606A"/>
    <w:rsid w:val="00D80432"/>
    <w:rsid w:val="00D81667"/>
    <w:rsid w:val="00DA45E3"/>
    <w:rsid w:val="00DB2AE6"/>
    <w:rsid w:val="00DB621D"/>
    <w:rsid w:val="00DC1D66"/>
    <w:rsid w:val="00DC3D9B"/>
    <w:rsid w:val="00DE2E6A"/>
    <w:rsid w:val="00DF2BBF"/>
    <w:rsid w:val="00E13F98"/>
    <w:rsid w:val="00E21824"/>
    <w:rsid w:val="00E238CC"/>
    <w:rsid w:val="00E254ED"/>
    <w:rsid w:val="00E54381"/>
    <w:rsid w:val="00E5597D"/>
    <w:rsid w:val="00E55DB1"/>
    <w:rsid w:val="00E56B05"/>
    <w:rsid w:val="00E5740A"/>
    <w:rsid w:val="00E601E9"/>
    <w:rsid w:val="00E6219F"/>
    <w:rsid w:val="00E73F89"/>
    <w:rsid w:val="00E755FC"/>
    <w:rsid w:val="00EA68C8"/>
    <w:rsid w:val="00EB205E"/>
    <w:rsid w:val="00EC0B28"/>
    <w:rsid w:val="00ED0C34"/>
    <w:rsid w:val="00EE2DBF"/>
    <w:rsid w:val="00EF707F"/>
    <w:rsid w:val="00EF7D00"/>
    <w:rsid w:val="00EF7FDE"/>
    <w:rsid w:val="00F023C5"/>
    <w:rsid w:val="00F0404B"/>
    <w:rsid w:val="00F1279D"/>
    <w:rsid w:val="00F30CB1"/>
    <w:rsid w:val="00F331BF"/>
    <w:rsid w:val="00F37034"/>
    <w:rsid w:val="00F446C0"/>
    <w:rsid w:val="00F60DEC"/>
    <w:rsid w:val="00F61642"/>
    <w:rsid w:val="00F63951"/>
    <w:rsid w:val="00F67B7E"/>
    <w:rsid w:val="00F72516"/>
    <w:rsid w:val="00F73767"/>
    <w:rsid w:val="00F745F0"/>
    <w:rsid w:val="00F83224"/>
    <w:rsid w:val="00F85B8E"/>
    <w:rsid w:val="00F900EE"/>
    <w:rsid w:val="00F94744"/>
    <w:rsid w:val="00F948FC"/>
    <w:rsid w:val="00F97385"/>
    <w:rsid w:val="00F97720"/>
    <w:rsid w:val="00FA0956"/>
    <w:rsid w:val="00FA6CB6"/>
    <w:rsid w:val="00FD59FE"/>
    <w:rsid w:val="00FD60DB"/>
    <w:rsid w:val="00FE660A"/>
    <w:rsid w:val="00FF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3962A"/>
  <w15:docId w15:val="{5686FAF5-A288-4A1C-B374-57A81396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36"/>
    <w:pPr>
      <w:spacing w:after="0" w:line="240" w:lineRule="auto"/>
    </w:pPr>
    <w:rPr>
      <w:rFonts w:ascii="Tahoma" w:eastAsia="Times New Roman" w:hAnsi="Tahoma" w:cs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35029D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02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44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483"/>
  </w:style>
  <w:style w:type="paragraph" w:styleId="Footer">
    <w:name w:val="footer"/>
    <w:basedOn w:val="Normal"/>
    <w:link w:val="FooterChar"/>
    <w:uiPriority w:val="99"/>
    <w:unhideWhenUsed/>
    <w:rsid w:val="005044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483"/>
  </w:style>
  <w:style w:type="paragraph" w:styleId="ListParagraph">
    <w:name w:val="List Paragraph"/>
    <w:basedOn w:val="Normal"/>
    <w:uiPriority w:val="34"/>
    <w:qFormat/>
    <w:rsid w:val="00766B76"/>
    <w:pPr>
      <w:ind w:left="720"/>
      <w:contextualSpacing/>
    </w:pPr>
  </w:style>
  <w:style w:type="paragraph" w:styleId="Revision">
    <w:name w:val="Revision"/>
    <w:hidden/>
    <w:uiPriority w:val="99"/>
    <w:semiHidden/>
    <w:rsid w:val="000B7C62"/>
    <w:pPr>
      <w:spacing w:after="0" w:line="240" w:lineRule="auto"/>
    </w:pPr>
    <w:rPr>
      <w:rFonts w:ascii="Tahoma" w:eastAsia="Times New Roman" w:hAnsi="Tahoma" w:cs="Times New Roman"/>
      <w:lang w:val="en-GB"/>
    </w:rPr>
  </w:style>
  <w:style w:type="paragraph" w:styleId="NoSpacing">
    <w:name w:val="No Spacing"/>
    <w:uiPriority w:val="1"/>
    <w:qFormat/>
    <w:rsid w:val="005F1A45"/>
    <w:pPr>
      <w:spacing w:after="0" w:line="240" w:lineRule="auto"/>
    </w:pPr>
    <w:rPr>
      <w:rFonts w:ascii="Tahoma" w:eastAsia="Times New Roman" w:hAnsi="Tahoma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10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E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E10"/>
    <w:rPr>
      <w:rFonts w:ascii="Tahoma" w:eastAsia="Times New Roman" w:hAnsi="Tahom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E10"/>
    <w:rPr>
      <w:rFonts w:ascii="Tahoma" w:eastAsia="Times New Roman" w:hAnsi="Tahoma" w:cs="Times New Roman"/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5029D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dpvr46dtzaepk29pdkz8">
    <w:name w:val="dpvr46dtzaepk29pdkz8"/>
    <w:basedOn w:val="DefaultParagraphFont"/>
    <w:rsid w:val="0035029D"/>
  </w:style>
  <w:style w:type="character" w:customStyle="1" w:styleId="wo6zaemeslnuuwbkbmxx">
    <w:name w:val="wo6zaemeslnuuwbkbmxx"/>
    <w:basedOn w:val="DefaultParagraphFont"/>
    <w:rsid w:val="0035029D"/>
  </w:style>
  <w:style w:type="character" w:customStyle="1" w:styleId="oaxcunrdbqs3wqdcq3ls">
    <w:name w:val="oaxcunrdbqs3wqdcq3ls"/>
    <w:basedOn w:val="DefaultParagraphFont"/>
    <w:rsid w:val="0035029D"/>
  </w:style>
  <w:style w:type="character" w:customStyle="1" w:styleId="ektkfwmypwzmkoyr0gym">
    <w:name w:val="ektkfwmypwzmkoyr0gym"/>
    <w:basedOn w:val="DefaultParagraphFont"/>
    <w:rsid w:val="0035029D"/>
  </w:style>
  <w:style w:type="character" w:styleId="Hyperlink">
    <w:name w:val="Hyperlink"/>
    <w:basedOn w:val="DefaultParagraphFont"/>
    <w:uiPriority w:val="99"/>
    <w:unhideWhenUsed/>
    <w:rsid w:val="00B00C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C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1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56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5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dita Datta</dc:creator>
  <cp:keywords/>
  <dc:description/>
  <cp:lastModifiedBy>Sanket Shah</cp:lastModifiedBy>
  <cp:revision>6</cp:revision>
  <dcterms:created xsi:type="dcterms:W3CDTF">2023-06-12T09:28:00Z</dcterms:created>
  <dcterms:modified xsi:type="dcterms:W3CDTF">2023-08-0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06T12:12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eb1495f-4e07-4688-a846-ed44f7cb6273</vt:lpwstr>
  </property>
  <property fmtid="{D5CDD505-2E9C-101B-9397-08002B2CF9AE}" pid="8" name="MSIP_Label_549ac42a-3eb4-4074-b885-aea26bd6241e_ContentBits">
    <vt:lpwstr>0</vt:lpwstr>
  </property>
</Properties>
</file>